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4B860" w14:textId="6F229AD6" w:rsidR="0062255E" w:rsidRDefault="0062255E" w:rsidP="00DB23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DB23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D01D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B23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ata of ROC analysis of diastolic echocardiographic</w:t>
      </w:r>
      <w:r w:rsidR="00DB23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ameters to detect mean </w:t>
      </w:r>
      <w:r w:rsidR="004E2DBA">
        <w:rPr>
          <w:rFonts w:ascii="Times New Roman" w:hAnsi="Times New Roman" w:cs="Times New Roman"/>
          <w:b/>
          <w:sz w:val="24"/>
          <w:szCs w:val="24"/>
          <w:lang w:val="en-US"/>
        </w:rPr>
        <w:t>LVEDP ≥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="00DB23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m Hg.</w:t>
      </w:r>
    </w:p>
    <w:tbl>
      <w:tblPr>
        <w:tblStyle w:val="TableGrid"/>
        <w:tblW w:w="11305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00"/>
        <w:gridCol w:w="1944"/>
        <w:gridCol w:w="1559"/>
        <w:gridCol w:w="1701"/>
        <w:gridCol w:w="1268"/>
        <w:gridCol w:w="1826"/>
        <w:gridCol w:w="1407"/>
      </w:tblGrid>
      <w:tr w:rsidR="0062255E" w:rsidRPr="00BF33C2" w14:paraId="3580558B" w14:textId="77777777" w:rsidTr="0062255E">
        <w:trPr>
          <w:trHeight w:val="233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0A1ED86" w14:textId="77777777" w:rsidR="0062255E" w:rsidRPr="00BF33C2" w:rsidRDefault="0062255E" w:rsidP="0062255E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2225CB" w14:textId="77777777" w:rsidR="0062255E" w:rsidRPr="00DB23C6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ptimal cut-off value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1096D1" w14:textId="77777777" w:rsidR="0062255E" w:rsidRPr="00DB23C6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B23C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ensitivity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76A100" w14:textId="77777777" w:rsidR="0062255E" w:rsidRPr="00DB23C6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B2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0B4502" w14:textId="77777777" w:rsidR="0062255E" w:rsidRPr="00DB23C6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AUC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63268E" w14:textId="77777777" w:rsidR="0062255E" w:rsidRPr="00DB23C6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CB04B5" w14:textId="77777777" w:rsidR="0062255E" w:rsidRPr="00DB23C6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</w:rPr>
            </w:pPr>
            <w:r w:rsidRPr="00DB23C6">
              <w:rPr>
                <w:rFonts w:ascii="Times New Roman" w:eastAsia="Calibri" w:hAnsi="Times New Roman" w:cs="Times New Roman"/>
                <w:i/>
                <w:color w:val="000000" w:themeColor="text1"/>
              </w:rPr>
              <w:t>p-value</w:t>
            </w:r>
          </w:p>
        </w:tc>
      </w:tr>
      <w:tr w:rsidR="0062255E" w:rsidRPr="00BF33C2" w14:paraId="65A3E2EB" w14:textId="77777777" w:rsidTr="0062255E">
        <w:trPr>
          <w:trHeight w:val="233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75E7B68" w14:textId="77777777" w:rsidR="0062255E" w:rsidRPr="00BF33C2" w:rsidRDefault="0062255E" w:rsidP="006146A1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F33C2">
              <w:rPr>
                <w:rFonts w:ascii="Times New Roman" w:eastAsia="Calibri" w:hAnsi="Times New Roman" w:cs="Times New Roman"/>
                <w:color w:val="000000" w:themeColor="text1"/>
              </w:rPr>
              <w:t>E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, m/s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B10A51" w14:textId="77777777" w:rsidR="0062255E" w:rsidRDefault="0062255E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E58E7C" w14:textId="77777777" w:rsidR="0062255E" w:rsidRDefault="0062255E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97E257" w14:textId="77777777" w:rsidR="0062255E" w:rsidRDefault="0062255E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D325C3" w14:textId="77777777" w:rsidR="0062255E" w:rsidRPr="00DB23C6" w:rsidRDefault="0062255E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5C4A81" w14:textId="77777777" w:rsidR="0062255E" w:rsidRPr="00DB23C6" w:rsidRDefault="0062255E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57 - 0.99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A33E8F" w14:textId="77777777" w:rsidR="0062255E" w:rsidRDefault="0062255E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09</w:t>
            </w:r>
          </w:p>
        </w:tc>
      </w:tr>
      <w:tr w:rsidR="0062255E" w:rsidRPr="0062255E" w14:paraId="25B1BFE3" w14:textId="77777777" w:rsidTr="0062255E">
        <w:trPr>
          <w:trHeight w:val="233"/>
        </w:trPr>
        <w:tc>
          <w:tcPr>
            <w:tcW w:w="1600" w:type="dxa"/>
            <w:shd w:val="clear" w:color="auto" w:fill="FFFFFF" w:themeFill="background1"/>
            <w:noWrap/>
          </w:tcPr>
          <w:p w14:paraId="5B452B95" w14:textId="77777777" w:rsidR="0062255E" w:rsidRPr="00BF33C2" w:rsidRDefault="0062255E" w:rsidP="0062255E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F33C2">
              <w:rPr>
                <w:rFonts w:ascii="Times New Roman" w:eastAsia="Calibri" w:hAnsi="Times New Roman" w:cs="Times New Roman"/>
                <w:color w:val="000000" w:themeColor="text1"/>
              </w:rPr>
              <w:t>A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, m/s</w:t>
            </w:r>
          </w:p>
        </w:tc>
        <w:tc>
          <w:tcPr>
            <w:tcW w:w="1944" w:type="dxa"/>
            <w:shd w:val="clear" w:color="auto" w:fill="FFFFFF" w:themeFill="background1"/>
          </w:tcPr>
          <w:p w14:paraId="07A5E7A5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02B469BB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5E48D4AB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268" w:type="dxa"/>
            <w:shd w:val="clear" w:color="auto" w:fill="FFFFFF" w:themeFill="background1"/>
          </w:tcPr>
          <w:p w14:paraId="2B1384A2" w14:textId="77777777" w:rsidR="0062255E" w:rsidRPr="00BF33C2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826" w:type="dxa"/>
            <w:shd w:val="clear" w:color="auto" w:fill="FFFFFF" w:themeFill="background1"/>
          </w:tcPr>
          <w:p w14:paraId="26D40389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3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407" w:type="dxa"/>
            <w:shd w:val="clear" w:color="auto" w:fill="FFFFFF" w:themeFill="background1"/>
          </w:tcPr>
          <w:p w14:paraId="2E985997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4</w:t>
            </w:r>
          </w:p>
        </w:tc>
      </w:tr>
      <w:tr w:rsidR="0062255E" w:rsidRPr="0062255E" w14:paraId="46B395EB" w14:textId="77777777" w:rsidTr="0062255E">
        <w:trPr>
          <w:trHeight w:val="233"/>
        </w:trPr>
        <w:tc>
          <w:tcPr>
            <w:tcW w:w="1600" w:type="dxa"/>
            <w:shd w:val="clear" w:color="auto" w:fill="FFFFFF" w:themeFill="background1"/>
            <w:noWrap/>
          </w:tcPr>
          <w:p w14:paraId="2F1B2CA0" w14:textId="77777777" w:rsidR="0062255E" w:rsidRPr="0062255E" w:rsidRDefault="0062255E" w:rsidP="0062255E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E/A</w:t>
            </w:r>
          </w:p>
        </w:tc>
        <w:tc>
          <w:tcPr>
            <w:tcW w:w="1944" w:type="dxa"/>
            <w:shd w:val="clear" w:color="auto" w:fill="FFFFFF" w:themeFill="background1"/>
          </w:tcPr>
          <w:p w14:paraId="408BC2B4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4CB93F4B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79BDFA28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268" w:type="dxa"/>
            <w:shd w:val="clear" w:color="auto" w:fill="FFFFFF" w:themeFill="background1"/>
          </w:tcPr>
          <w:p w14:paraId="0832CF8A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4</w:t>
            </w:r>
          </w:p>
        </w:tc>
        <w:tc>
          <w:tcPr>
            <w:tcW w:w="1826" w:type="dxa"/>
            <w:shd w:val="clear" w:color="auto" w:fill="FFFFFF" w:themeFill="background1"/>
          </w:tcPr>
          <w:p w14:paraId="2050901D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3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5</w:t>
            </w:r>
          </w:p>
        </w:tc>
        <w:tc>
          <w:tcPr>
            <w:tcW w:w="1407" w:type="dxa"/>
            <w:shd w:val="clear" w:color="auto" w:fill="FFFFFF" w:themeFill="background1"/>
          </w:tcPr>
          <w:p w14:paraId="4DB57E1A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4</w:t>
            </w:r>
          </w:p>
        </w:tc>
      </w:tr>
      <w:tr w:rsidR="0062255E" w:rsidRPr="0062255E" w14:paraId="6207031E" w14:textId="77777777" w:rsidTr="0062255E">
        <w:trPr>
          <w:trHeight w:val="233"/>
        </w:trPr>
        <w:tc>
          <w:tcPr>
            <w:tcW w:w="1600" w:type="dxa"/>
            <w:shd w:val="clear" w:color="auto" w:fill="FFFFFF" w:themeFill="background1"/>
            <w:noWrap/>
            <w:hideMark/>
          </w:tcPr>
          <w:p w14:paraId="728B367A" w14:textId="57445489" w:rsidR="0062255E" w:rsidRPr="0062255E" w:rsidRDefault="00091540" w:rsidP="0062255E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</w:t>
            </w:r>
            <w:r w:rsidR="0062255E"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LAS, %</w:t>
            </w:r>
          </w:p>
        </w:tc>
        <w:tc>
          <w:tcPr>
            <w:tcW w:w="1944" w:type="dxa"/>
            <w:shd w:val="clear" w:color="auto" w:fill="FFFFFF" w:themeFill="background1"/>
          </w:tcPr>
          <w:p w14:paraId="61B5EBEA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1B286B1E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78A22214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268" w:type="dxa"/>
            <w:shd w:val="clear" w:color="auto" w:fill="FFFFFF" w:themeFill="background1"/>
          </w:tcPr>
          <w:p w14:paraId="7F0264B4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9</w:t>
            </w:r>
          </w:p>
        </w:tc>
        <w:tc>
          <w:tcPr>
            <w:tcW w:w="1826" w:type="dxa"/>
            <w:shd w:val="clear" w:color="auto" w:fill="FFFFFF" w:themeFill="background1"/>
          </w:tcPr>
          <w:p w14:paraId="19DE4EF2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34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3</w:t>
            </w:r>
          </w:p>
        </w:tc>
        <w:tc>
          <w:tcPr>
            <w:tcW w:w="1407" w:type="dxa"/>
            <w:shd w:val="clear" w:color="auto" w:fill="FFFFFF" w:themeFill="background1"/>
          </w:tcPr>
          <w:p w14:paraId="00874FA4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59</w:t>
            </w:r>
          </w:p>
        </w:tc>
      </w:tr>
      <w:tr w:rsidR="0062255E" w:rsidRPr="0062255E" w14:paraId="2B9A2C45" w14:textId="77777777" w:rsidTr="0062255E">
        <w:trPr>
          <w:trHeight w:val="357"/>
        </w:trPr>
        <w:tc>
          <w:tcPr>
            <w:tcW w:w="1600" w:type="dxa"/>
            <w:shd w:val="clear" w:color="auto" w:fill="FFFFFF" w:themeFill="background1"/>
            <w:noWrap/>
          </w:tcPr>
          <w:p w14:paraId="420F8D1C" w14:textId="736C0035" w:rsidR="0062255E" w:rsidRPr="0062255E" w:rsidRDefault="0062255E" w:rsidP="0062255E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E/</w:t>
            </w:r>
            <w:r w:rsidR="00091540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LAS, cm/s/%</w:t>
            </w:r>
          </w:p>
        </w:tc>
        <w:tc>
          <w:tcPr>
            <w:tcW w:w="1944" w:type="dxa"/>
            <w:shd w:val="clear" w:color="auto" w:fill="FFFFFF" w:themeFill="background1"/>
          </w:tcPr>
          <w:p w14:paraId="69A55019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05FEC2A0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197D2B0D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268" w:type="dxa"/>
            <w:shd w:val="clear" w:color="auto" w:fill="FFFFFF" w:themeFill="background1"/>
          </w:tcPr>
          <w:p w14:paraId="71E94AAA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9</w:t>
            </w:r>
          </w:p>
        </w:tc>
        <w:tc>
          <w:tcPr>
            <w:tcW w:w="1826" w:type="dxa"/>
            <w:shd w:val="clear" w:color="auto" w:fill="FFFFFF" w:themeFill="background1"/>
          </w:tcPr>
          <w:p w14:paraId="1DE25DC3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6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407" w:type="dxa"/>
            <w:shd w:val="clear" w:color="auto" w:fill="FFFFFF" w:themeFill="background1"/>
          </w:tcPr>
          <w:p w14:paraId="1033BB03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</w:t>
            </w:r>
          </w:p>
        </w:tc>
      </w:tr>
      <w:tr w:rsidR="0062255E" w:rsidRPr="0062255E" w14:paraId="4081A95C" w14:textId="77777777" w:rsidTr="0062255E">
        <w:trPr>
          <w:trHeight w:val="233"/>
        </w:trPr>
        <w:tc>
          <w:tcPr>
            <w:tcW w:w="1600" w:type="dxa"/>
            <w:shd w:val="clear" w:color="auto" w:fill="FFFFFF" w:themeFill="background1"/>
            <w:noWrap/>
            <w:hideMark/>
          </w:tcPr>
          <w:p w14:paraId="54A12629" w14:textId="77777777" w:rsidR="0062255E" w:rsidRPr="0062255E" w:rsidRDefault="0062255E" w:rsidP="0062255E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GLSRa</w:t>
            </w:r>
            <w:proofErr w:type="spellEnd"/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s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944" w:type="dxa"/>
            <w:shd w:val="clear" w:color="auto" w:fill="FFFFFF" w:themeFill="background1"/>
          </w:tcPr>
          <w:p w14:paraId="4541DD98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0ADEDCE0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22CC29E2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268" w:type="dxa"/>
            <w:shd w:val="clear" w:color="auto" w:fill="FFFFFF" w:themeFill="background1"/>
          </w:tcPr>
          <w:p w14:paraId="0D6F98E6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1</w:t>
            </w:r>
          </w:p>
        </w:tc>
        <w:tc>
          <w:tcPr>
            <w:tcW w:w="1826" w:type="dxa"/>
            <w:shd w:val="clear" w:color="auto" w:fill="FFFFFF" w:themeFill="background1"/>
          </w:tcPr>
          <w:p w14:paraId="0D496236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6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7</w:t>
            </w:r>
          </w:p>
        </w:tc>
        <w:tc>
          <w:tcPr>
            <w:tcW w:w="1407" w:type="dxa"/>
            <w:shd w:val="clear" w:color="auto" w:fill="FFFFFF" w:themeFill="background1"/>
          </w:tcPr>
          <w:p w14:paraId="53495D00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3</w:t>
            </w:r>
          </w:p>
        </w:tc>
      </w:tr>
      <w:tr w:rsidR="0062255E" w:rsidRPr="0062255E" w14:paraId="4E48AE0D" w14:textId="77777777" w:rsidTr="0062255E">
        <w:trPr>
          <w:trHeight w:val="233"/>
        </w:trPr>
        <w:tc>
          <w:tcPr>
            <w:tcW w:w="1600" w:type="dxa"/>
            <w:shd w:val="clear" w:color="auto" w:fill="FFFFFF" w:themeFill="background1"/>
            <w:noWrap/>
          </w:tcPr>
          <w:p w14:paraId="494AF887" w14:textId="77777777" w:rsidR="0062255E" w:rsidRPr="0062255E" w:rsidRDefault="0062255E" w:rsidP="0062255E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E/</w:t>
            </w:r>
            <w:proofErr w:type="spellStart"/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GLSRa</w:t>
            </w:r>
            <w:proofErr w:type="spellEnd"/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m</w:t>
            </w:r>
          </w:p>
        </w:tc>
        <w:tc>
          <w:tcPr>
            <w:tcW w:w="1944" w:type="dxa"/>
            <w:shd w:val="clear" w:color="auto" w:fill="FFFFFF" w:themeFill="background1"/>
          </w:tcPr>
          <w:p w14:paraId="5C2D1F2B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4A11A371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21B7F254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268" w:type="dxa"/>
            <w:shd w:val="clear" w:color="auto" w:fill="FFFFFF" w:themeFill="background1"/>
          </w:tcPr>
          <w:p w14:paraId="28D856E9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1826" w:type="dxa"/>
            <w:shd w:val="clear" w:color="auto" w:fill="FFFFFF" w:themeFill="background1"/>
          </w:tcPr>
          <w:p w14:paraId="0E8AECAF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2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- 1.0</w:t>
            </w:r>
          </w:p>
        </w:tc>
        <w:tc>
          <w:tcPr>
            <w:tcW w:w="1407" w:type="dxa"/>
            <w:shd w:val="clear" w:color="auto" w:fill="FFFFFF" w:themeFill="background1"/>
          </w:tcPr>
          <w:p w14:paraId="02A6A65B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</w:t>
            </w:r>
          </w:p>
        </w:tc>
      </w:tr>
      <w:tr w:rsidR="0062255E" w:rsidRPr="0062255E" w14:paraId="6F274679" w14:textId="77777777" w:rsidTr="0062255E">
        <w:trPr>
          <w:trHeight w:val="233"/>
        </w:trPr>
        <w:tc>
          <w:tcPr>
            <w:tcW w:w="1600" w:type="dxa"/>
            <w:shd w:val="clear" w:color="auto" w:fill="FFFFFF" w:themeFill="background1"/>
            <w:noWrap/>
          </w:tcPr>
          <w:p w14:paraId="5549FD05" w14:textId="77777777" w:rsidR="0062255E" w:rsidRPr="0062255E" w:rsidRDefault="0062255E" w:rsidP="0062255E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proofErr w:type="spellStart"/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BLSRa</w:t>
            </w:r>
            <w:proofErr w:type="spellEnd"/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s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944" w:type="dxa"/>
            <w:shd w:val="clear" w:color="auto" w:fill="FFFFFF" w:themeFill="background1"/>
          </w:tcPr>
          <w:p w14:paraId="127C808F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4D5CBC53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14:paraId="79B195D7" w14:textId="77777777" w:rsid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</w:p>
        </w:tc>
        <w:tc>
          <w:tcPr>
            <w:tcW w:w="1268" w:type="dxa"/>
            <w:shd w:val="clear" w:color="auto" w:fill="FFFFFF" w:themeFill="background1"/>
          </w:tcPr>
          <w:p w14:paraId="2CCE4335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6</w:t>
            </w:r>
          </w:p>
        </w:tc>
        <w:tc>
          <w:tcPr>
            <w:tcW w:w="1826" w:type="dxa"/>
            <w:shd w:val="clear" w:color="auto" w:fill="FFFFFF" w:themeFill="background1"/>
          </w:tcPr>
          <w:p w14:paraId="7FF50385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8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–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1407" w:type="dxa"/>
            <w:shd w:val="clear" w:color="auto" w:fill="FFFFFF" w:themeFill="background1"/>
          </w:tcPr>
          <w:p w14:paraId="7594F927" w14:textId="77777777" w:rsidR="0062255E" w:rsidRPr="0062255E" w:rsidRDefault="0062255E" w:rsidP="0062255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4</w:t>
            </w:r>
          </w:p>
        </w:tc>
      </w:tr>
      <w:tr w:rsidR="0062255E" w:rsidRPr="0062255E" w14:paraId="6E45E538" w14:textId="77777777" w:rsidTr="0062255E">
        <w:trPr>
          <w:trHeight w:val="233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0C79328" w14:textId="77777777" w:rsidR="0062255E" w:rsidRPr="0062255E" w:rsidRDefault="0062255E" w:rsidP="006146A1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E/</w:t>
            </w:r>
            <w:proofErr w:type="spellStart"/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BLSRa</w:t>
            </w:r>
            <w:proofErr w:type="spellEnd"/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m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654179" w14:textId="77777777" w:rsidR="0062255E" w:rsidRDefault="00105CD1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8D6D90" w14:textId="77777777" w:rsidR="0062255E" w:rsidRDefault="00105CD1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B10668" w14:textId="77777777" w:rsidR="0062255E" w:rsidRDefault="00105CD1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4F7622" w14:textId="77777777" w:rsidR="0062255E" w:rsidRPr="0062255E" w:rsidRDefault="00105CD1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4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73D297" w14:textId="77777777" w:rsidR="0062255E" w:rsidRPr="0062255E" w:rsidRDefault="0062255E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5</w:t>
            </w:r>
            <w:r w:rsidRPr="0062255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- 1.0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62CC56" w14:textId="77777777" w:rsidR="0062255E" w:rsidRPr="0062255E" w:rsidRDefault="0062255E" w:rsidP="006146A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36</w:t>
            </w:r>
          </w:p>
        </w:tc>
      </w:tr>
    </w:tbl>
    <w:p w14:paraId="6518D79E" w14:textId="1764A684" w:rsidR="00091540" w:rsidRDefault="00091540" w:rsidP="0062255E">
      <w:pPr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A - late</w:t>
      </w:r>
      <w:r w:rsidRPr="00495B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iastolic filling</w:t>
      </w:r>
      <w:r w:rsidRPr="00495B83">
        <w:rPr>
          <w:rFonts w:ascii="Times New Roman" w:hAnsi="Times New Roman" w:cs="Times New Roman"/>
          <w:sz w:val="20"/>
          <w:szCs w:val="20"/>
          <w:lang w:val="en-US"/>
        </w:rPr>
        <w:t xml:space="preserve"> veloci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bookmarkStart w:id="0" w:name="_Hlk141010202"/>
      <w:r w:rsidR="004F0CED">
        <w:rPr>
          <w:rFonts w:ascii="Times New Roman" w:hAnsi="Times New Roman" w:cs="Times New Roman"/>
          <w:sz w:val="20"/>
          <w:szCs w:val="20"/>
          <w:lang w:val="en-US"/>
        </w:rPr>
        <w:t xml:space="preserve">AUC – area under the curve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LSR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basal late diastolic longitudinal strain rate, </w:t>
      </w:r>
      <w:bookmarkEnd w:id="0"/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LSR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global late diastolic longitudinal strain rate, E – late</w:t>
      </w:r>
      <w:r w:rsidRPr="00495B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iastolic filling</w:t>
      </w:r>
      <w:r w:rsidRPr="00495B83">
        <w:rPr>
          <w:rFonts w:ascii="Times New Roman" w:hAnsi="Times New Roman" w:cs="Times New Roman"/>
          <w:sz w:val="20"/>
          <w:szCs w:val="20"/>
          <w:lang w:val="en-US"/>
        </w:rPr>
        <w:t xml:space="preserve"> veloci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bookmarkStart w:id="1" w:name="_Hlk141010233"/>
      <w:proofErr w:type="spellStart"/>
      <w:r w:rsidR="004F0CED">
        <w:rPr>
          <w:rFonts w:ascii="Times New Roman" w:hAnsi="Times New Roman" w:cs="Times New Roman"/>
          <w:sz w:val="20"/>
          <w:szCs w:val="20"/>
          <w:lang w:val="en-US"/>
        </w:rPr>
        <w:t>LVEDP</w:t>
      </w:r>
      <w:proofErr w:type="spellEnd"/>
      <w:r w:rsidR="004F0CED">
        <w:rPr>
          <w:rFonts w:ascii="Times New Roman" w:hAnsi="Times New Roman" w:cs="Times New Roman"/>
          <w:sz w:val="20"/>
          <w:szCs w:val="20"/>
          <w:lang w:val="en-US"/>
        </w:rPr>
        <w:t xml:space="preserve"> – left ventricular end-diastolic pressure, </w:t>
      </w:r>
      <w:r>
        <w:rPr>
          <w:rFonts w:ascii="Times New Roman" w:hAnsi="Times New Roman" w:cs="Times New Roman"/>
          <w:sz w:val="20"/>
          <w:szCs w:val="20"/>
          <w:lang w:val="en-US"/>
        </w:rPr>
        <w:t>PLAS – peak reservoir left atrial strain</w:t>
      </w:r>
      <w:bookmarkEnd w:id="1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42A81A7" w14:textId="1150D570" w:rsidR="00DB23C6" w:rsidRDefault="00DB23C6" w:rsidP="0062255E">
      <w:pPr>
        <w:ind w:left="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Optimal cut-off based </w:t>
      </w:r>
      <w:r w:rsidRPr="00274730">
        <w:rPr>
          <w:rFonts w:ascii="Times New Roman" w:hAnsi="Times New Roman" w:cs="Times New Roman"/>
          <w:sz w:val="24"/>
          <w:szCs w:val="24"/>
          <w:lang w:val="en-US"/>
        </w:rPr>
        <w:t xml:space="preserve">on Youden </w:t>
      </w:r>
      <w:r w:rsidR="00B71C3F">
        <w:rPr>
          <w:rFonts w:ascii="Times New Roman" w:hAnsi="Times New Roman" w:cs="Times New Roman"/>
          <w:sz w:val="24"/>
          <w:szCs w:val="24"/>
          <w:lang w:val="en-US"/>
        </w:rPr>
        <w:t>equation</w:t>
      </w:r>
    </w:p>
    <w:p w14:paraId="0DBCA1DD" w14:textId="77777777" w:rsidR="00364594" w:rsidRPr="00DB23C6" w:rsidRDefault="00364594">
      <w:pPr>
        <w:rPr>
          <w:lang w:val="en-US"/>
        </w:rPr>
      </w:pPr>
    </w:p>
    <w:sectPr w:rsidR="00364594" w:rsidRPr="00DB23C6" w:rsidSect="00ED0B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3C6"/>
    <w:rsid w:val="00091540"/>
    <w:rsid w:val="00105CD1"/>
    <w:rsid w:val="00114644"/>
    <w:rsid w:val="00274730"/>
    <w:rsid w:val="00364594"/>
    <w:rsid w:val="004E2DBA"/>
    <w:rsid w:val="004F0CED"/>
    <w:rsid w:val="0062255E"/>
    <w:rsid w:val="007D01DC"/>
    <w:rsid w:val="009334A1"/>
    <w:rsid w:val="00B71C3F"/>
    <w:rsid w:val="00BB2E05"/>
    <w:rsid w:val="00C301C9"/>
    <w:rsid w:val="00DB23C6"/>
    <w:rsid w:val="00ED0BEC"/>
    <w:rsid w:val="00F3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B049"/>
  <w15:chartTrackingRefBased/>
  <w15:docId w15:val="{51A68F4A-56ED-4A97-9846-28393D6A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3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Berlin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chyna, Olena</dc:creator>
  <cp:keywords/>
  <dc:description/>
  <cp:lastModifiedBy>Stepan Stoliarchuk</cp:lastModifiedBy>
  <cp:revision>7</cp:revision>
  <dcterms:created xsi:type="dcterms:W3CDTF">2022-09-01T08:25:00Z</dcterms:created>
  <dcterms:modified xsi:type="dcterms:W3CDTF">2023-09-20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33fbf10-3297-4327-bf73-27d15f2d6bd0_Enabled">
    <vt:lpwstr>true</vt:lpwstr>
  </property>
  <property fmtid="{D5CDD505-2E9C-101B-9397-08002B2CF9AE}" pid="3" name="MSIP_Label_e33fbf10-3297-4327-bf73-27d15f2d6bd0_SetDate">
    <vt:lpwstr>2023-07-23T11:15:33Z</vt:lpwstr>
  </property>
  <property fmtid="{D5CDD505-2E9C-101B-9397-08002B2CF9AE}" pid="4" name="MSIP_Label_e33fbf10-3297-4327-bf73-27d15f2d6bd0_Method">
    <vt:lpwstr>Standard</vt:lpwstr>
  </property>
  <property fmtid="{D5CDD505-2E9C-101B-9397-08002B2CF9AE}" pid="5" name="MSIP_Label_e33fbf10-3297-4327-bf73-27d15f2d6bd0_Name">
    <vt:lpwstr>Confidential – Any Recipient Only</vt:lpwstr>
  </property>
  <property fmtid="{D5CDD505-2E9C-101B-9397-08002B2CF9AE}" pid="6" name="MSIP_Label_e33fbf10-3297-4327-bf73-27d15f2d6bd0_SiteId">
    <vt:lpwstr>06fe4af5-9412-436c-acdb-444ee0010489</vt:lpwstr>
  </property>
  <property fmtid="{D5CDD505-2E9C-101B-9397-08002B2CF9AE}" pid="7" name="MSIP_Label_e33fbf10-3297-4327-bf73-27d15f2d6bd0_ActionId">
    <vt:lpwstr>15da726d-31d1-4bc5-80e1-b7c9997ad45c</vt:lpwstr>
  </property>
  <property fmtid="{D5CDD505-2E9C-101B-9397-08002B2CF9AE}" pid="8" name="MSIP_Label_e33fbf10-3297-4327-bf73-27d15f2d6bd0_ContentBits">
    <vt:lpwstr>0</vt:lpwstr>
  </property>
</Properties>
</file>